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5884B7A" w14:textId="77777777" w:rsidR="006722A0" w:rsidRDefault="006722A0">
            <w:pPr>
              <w:spacing w:line="360" w:lineRule="auto"/>
              <w:jc w:val="center"/>
              <w:rPr>
                <w:rFonts w:ascii="Arial" w:eastAsia="Arial" w:hAnsi="Arial" w:cs="Arial"/>
                <w:color w:val="000000" w:themeColor="text1"/>
              </w:rPr>
            </w:pPr>
          </w:p>
          <w:p w14:paraId="018B6750" w14:textId="157D5DE8"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1BC9FD5B" w:rsidR="00BF3B0E" w:rsidRPr="003B461E" w:rsidRDefault="006722A0">
            <w:pPr>
              <w:spacing w:line="360" w:lineRule="auto"/>
              <w:rPr>
                <w:rFonts w:ascii="Arial" w:eastAsia="Arial" w:hAnsi="Arial" w:cs="Arial"/>
                <w:b/>
                <w:color w:val="000000" w:themeColor="text1"/>
              </w:rPr>
            </w:pPr>
            <w:r>
              <w:rPr>
                <w:rFonts w:ascii="Arial" w:eastAsia="Arial" w:hAnsi="Arial" w:cs="Arial"/>
                <w:b/>
                <w:color w:val="000000" w:themeColor="text1"/>
              </w:rPr>
              <w:t>1</w:t>
            </w:r>
            <w:r w:rsidR="003B461E"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33F4DC63" w14:textId="77777777" w:rsidR="006722A0" w:rsidRDefault="006722A0">
            <w:pPr>
              <w:spacing w:line="360" w:lineRule="auto"/>
              <w:jc w:val="center"/>
              <w:rPr>
                <w:rFonts w:ascii="Arial" w:eastAsia="Arial" w:hAnsi="Arial" w:cs="Arial"/>
                <w:color w:val="000000" w:themeColor="text1"/>
              </w:rPr>
            </w:pPr>
          </w:p>
          <w:p w14:paraId="54EC34E3" w14:textId="79B1C58E"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3B788EC"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30CA019"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666BB2B"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E274387"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35662E5"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41C9E4B"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78F17870" w:rsidR="00BF3B0E" w:rsidRPr="003B461E" w:rsidRDefault="006722A0">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2A64EAE"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1255BEE"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9B1EC8"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1447076"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2E8D58FB"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320BEC7B"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609208F"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7330FF3"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CF7BCCF"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71341BE"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8CDE91F"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E750E98"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BBDD03B"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BEA60BD"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98E35DD"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FB514DB"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0EE10E4"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80AD412"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27676D4"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6A960059"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A76FD0C"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6FC5AD3"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94B322A"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4BDB612" w:rsidR="00BF3B0E" w:rsidRPr="003B461E" w:rsidRDefault="006722A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CFEA9DB"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0C6FDD1"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D040ACE"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F1F2613"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9048B4F" w:rsidR="00BF3B0E" w:rsidRPr="003B461E" w:rsidRDefault="006722A0">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bookmarkStart w:id="0" w:name="_GoBack"/>
      <w:bookmarkEnd w:id="0"/>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533FAC"/>
    <w:rsid w:val="006722A0"/>
    <w:rsid w:val="00BF3B0E"/>
    <w:rsid w:val="00E541B3"/>
    <w:rsid w:val="00EA224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45</Words>
  <Characters>8503</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ohamed Raiteb</cp:lastModifiedBy>
  <cp:revision>2</cp:revision>
  <dcterms:created xsi:type="dcterms:W3CDTF">2021-04-07T09:37:00Z</dcterms:created>
  <dcterms:modified xsi:type="dcterms:W3CDTF">2021-04-07T09:37:00Z</dcterms:modified>
</cp:coreProperties>
</file>